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BCE40" w14:textId="77777777" w:rsidR="00BD695F" w:rsidRPr="00C16EED" w:rsidRDefault="00BD695F" w:rsidP="00BD695F">
      <w:pPr>
        <w:spacing w:line="480" w:lineRule="auto"/>
        <w:rPr>
          <w:rFonts w:ascii="Arial" w:hAnsi="Arial"/>
        </w:rPr>
      </w:pPr>
      <w:r w:rsidRPr="00C16EED">
        <w:rPr>
          <w:rFonts w:ascii="Arial" w:hAnsi="Arial"/>
          <w:b/>
        </w:rPr>
        <w:t>Table S3.</w:t>
      </w:r>
      <w:r w:rsidRPr="00C16EED">
        <w:rPr>
          <w:rFonts w:ascii="Arial" w:hAnsi="Arial"/>
        </w:rPr>
        <w:t xml:space="preserve">  Stream name, </w:t>
      </w:r>
      <w:proofErr w:type="spellStart"/>
      <w:r w:rsidR="001338FA" w:rsidRPr="00C16EED">
        <w:rPr>
          <w:rFonts w:ascii="Arial" w:hAnsi="Arial"/>
        </w:rPr>
        <w:t>coastrange</w:t>
      </w:r>
      <w:proofErr w:type="spellEnd"/>
      <w:r w:rsidR="001338FA" w:rsidRPr="00C16EED">
        <w:rPr>
          <w:rFonts w:ascii="Arial" w:hAnsi="Arial"/>
        </w:rPr>
        <w:t xml:space="preserve"> and prickly </w:t>
      </w:r>
      <w:proofErr w:type="spellStart"/>
      <w:r w:rsidR="001338FA" w:rsidRPr="00C16EED">
        <w:rPr>
          <w:rFonts w:ascii="Arial" w:hAnsi="Arial"/>
        </w:rPr>
        <w:t>sculpin</w:t>
      </w:r>
      <w:proofErr w:type="spellEnd"/>
      <w:r w:rsidR="001338FA" w:rsidRPr="00C16EED">
        <w:rPr>
          <w:rFonts w:ascii="Arial" w:hAnsi="Arial"/>
        </w:rPr>
        <w:t xml:space="preserve"> </w:t>
      </w:r>
      <w:r w:rsidRPr="00C16EED">
        <w:rPr>
          <w:rFonts w:ascii="Arial" w:hAnsi="Arial"/>
        </w:rPr>
        <w:t xml:space="preserve">numerical and biomass densities, pink + chum salmon density and </w:t>
      </w:r>
      <w:proofErr w:type="spellStart"/>
      <w:r w:rsidRPr="00C16EED">
        <w:rPr>
          <w:rFonts w:ascii="Arial" w:hAnsi="Arial"/>
        </w:rPr>
        <w:t>bankfull</w:t>
      </w:r>
      <w:proofErr w:type="spellEnd"/>
      <w:r w:rsidRPr="00C16EED">
        <w:rPr>
          <w:rFonts w:ascii="Arial" w:hAnsi="Arial"/>
        </w:rPr>
        <w:t xml:space="preserve"> width for streams included in this study.</w:t>
      </w:r>
      <w:bookmarkStart w:id="0" w:name="_GoBack"/>
      <w:bookmarkEnd w:id="0"/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276"/>
        <w:gridCol w:w="1134"/>
        <w:gridCol w:w="1275"/>
        <w:gridCol w:w="1134"/>
        <w:gridCol w:w="2268"/>
        <w:gridCol w:w="1134"/>
      </w:tblGrid>
      <w:tr w:rsidR="00BD695F" w:rsidRPr="00441AEE" w14:paraId="16D70B82" w14:textId="77777777" w:rsidTr="005718CC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4406C" w14:textId="77777777" w:rsidR="00BD695F" w:rsidRPr="00E80E93" w:rsidRDefault="00BD695F" w:rsidP="005718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83A8A" w14:textId="77777777" w:rsidR="00BD695F" w:rsidRPr="00810174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astrang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 xml:space="preserve"> sculpi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A88AB" w14:textId="77777777" w:rsidR="00BD695F" w:rsidRPr="00810174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Prickly sculpi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9B501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Pink + Chum salm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1B9A4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ankfull</w:t>
            </w:r>
            <w:proofErr w:type="spellEnd"/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dth (m)</w:t>
            </w:r>
          </w:p>
          <w:p w14:paraId="0EAB66A1" w14:textId="77777777" w:rsidR="00BD695F" w:rsidRPr="00D0055D" w:rsidRDefault="00BD695F" w:rsidP="005718C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  <w:p w14:paraId="608CDBBF" w14:textId="77777777" w:rsidR="00BD695F" w:rsidRPr="00D0055D" w:rsidRDefault="00BD695F" w:rsidP="005718C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BD695F" w:rsidRPr="00441AEE" w14:paraId="622F39F6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2D1A" w14:textId="77777777" w:rsidR="00BD695F" w:rsidRPr="00E80E93" w:rsidRDefault="00BD695F" w:rsidP="005718CC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2519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ity</w:t>
            </w:r>
          </w:p>
          <w:p w14:paraId="52780413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#</w:t>
            </w:r>
            <w:r w:rsidRPr="00E80E93">
              <w:rPr>
                <w:rFonts w:ascii="Wingdings" w:hAnsi="Wingdings"/>
                <w:sz w:val="20"/>
                <w:szCs w:val="20"/>
              </w:rPr>
              <w:t>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3E7E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omass</w:t>
            </w:r>
          </w:p>
          <w:p w14:paraId="1F074FB4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g</w:t>
            </w:r>
            <w:r w:rsidRPr="00E80E93">
              <w:rPr>
                <w:rFonts w:ascii="Wingdings" w:hAnsi="Wingdings"/>
                <w:sz w:val="20"/>
                <w:szCs w:val="20"/>
              </w:rPr>
              <w:t>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5D64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ity</w:t>
            </w:r>
          </w:p>
          <w:p w14:paraId="0ED0BD97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#</w:t>
            </w:r>
            <w:r w:rsidRPr="00E80E93">
              <w:rPr>
                <w:rFonts w:ascii="Wingdings" w:hAnsi="Wingdings"/>
                <w:sz w:val="20"/>
                <w:szCs w:val="20"/>
              </w:rPr>
              <w:t>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611DC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omass</w:t>
            </w:r>
          </w:p>
          <w:p w14:paraId="78E8141D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g</w:t>
            </w:r>
            <w:r w:rsidRPr="00E80E93">
              <w:rPr>
                <w:rFonts w:ascii="Wingdings" w:hAnsi="Wingdings"/>
                <w:sz w:val="20"/>
                <w:szCs w:val="20"/>
              </w:rPr>
              <w:t>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8BA7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evious autumn</w:t>
            </w:r>
          </w:p>
          <w:p w14:paraId="31F26DE5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ensity </w:t>
            </w:r>
          </w:p>
          <w:p w14:paraId="3C6EB725" w14:textId="77777777" w:rsidR="00BD695F" w:rsidRPr="00E80E93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kg</w:t>
            </w:r>
            <w:r w:rsidRPr="00E80E93">
              <w:rPr>
                <w:rFonts w:ascii="Wingdings" w:hAnsi="Wingdings"/>
                <w:sz w:val="20"/>
                <w:szCs w:val="20"/>
              </w:rPr>
              <w:t>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2</w:t>
            </w:r>
            <w:r w:rsidRPr="00E80E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CED2" w14:textId="77777777" w:rsidR="00BD695F" w:rsidRPr="00441AEE" w:rsidRDefault="00BD695F" w:rsidP="005718CC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BD695F" w:rsidRPr="00441AEE" w14:paraId="5B752A0F" w14:textId="77777777" w:rsidTr="005718CC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F6CF5" w14:textId="77777777" w:rsidR="00BD695F" w:rsidRPr="000B75D8" w:rsidRDefault="00BD695F" w:rsidP="005718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B75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3BDA2" w14:textId="77777777" w:rsidR="00BD695F" w:rsidRPr="000B75D8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EC665" w14:textId="77777777" w:rsidR="00BD695F" w:rsidRPr="000B75D8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DE2AA" w14:textId="77777777" w:rsidR="00BD695F" w:rsidRPr="000B75D8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D62A8" w14:textId="77777777" w:rsidR="00BD695F" w:rsidRPr="000B75D8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EAB22" w14:textId="77777777" w:rsidR="00BD695F" w:rsidRPr="000B75D8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82AF8" w14:textId="77777777" w:rsidR="00BD695F" w:rsidRPr="000B75D8" w:rsidRDefault="00BD695F" w:rsidP="005718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BD695F" w:rsidRPr="00441AEE" w14:paraId="1C734EB9" w14:textId="77777777" w:rsidTr="005718CC">
        <w:trPr>
          <w:trHeight w:val="300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B639B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89093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32C5D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C9A8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21FE12" w14:textId="77777777" w:rsidR="00BD695F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1CD347" w14:textId="77777777" w:rsidR="00BD695F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E2235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</w:tr>
      <w:tr w:rsidR="00BD695F" w:rsidRPr="00441AEE" w14:paraId="7D27D3B1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1EE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lock M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F5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17B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59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971" w14:textId="77777777" w:rsidR="00BD695F" w:rsidRPr="006C7713" w:rsidRDefault="00E0623C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10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BBE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</w:tr>
      <w:tr w:rsidR="00BD695F" w:rsidRPr="00441AEE" w14:paraId="1748A3DB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E40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lock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3E5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870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2F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FB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FD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9FC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BD695F" w:rsidRPr="00441AEE" w14:paraId="1951074D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BE2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dvil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73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12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F6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24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F8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34D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BD695F" w:rsidRPr="00441AEE" w14:paraId="5235D0C0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D2A3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y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3D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74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97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83A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0A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70B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BD695F" w:rsidRPr="00441AEE" w14:paraId="7D942514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3428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y 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DA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A0D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1DCB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A55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94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EC9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</w:tr>
      <w:tr w:rsidR="00BD695F" w:rsidRPr="00441AEE" w14:paraId="3520A2A4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7C15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nie Le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095E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4FE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912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F4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55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61B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</w:tr>
      <w:tr w:rsidR="00BD695F" w:rsidRPr="00441AEE" w14:paraId="237BC27D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C67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m B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88E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D0F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AE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ED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BD1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9AFE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BD695F" w:rsidRPr="00441AEE" w14:paraId="3DA58BAD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26F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ok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520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AD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F52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A5D9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6241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B2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</w:tr>
      <w:tr w:rsidR="00BD695F" w:rsidRPr="00441AEE" w14:paraId="1B314262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624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1D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AF6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94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F99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A6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75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BD695F" w:rsidRPr="00441AEE" w14:paraId="0181F429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AE6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l C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67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611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DC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CC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AA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91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BD695F" w:rsidRPr="00441AEE" w14:paraId="50F8068C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356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E2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D9E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904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6BA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AA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21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BD695F" w:rsidRPr="00441AEE" w14:paraId="3E96F6C7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74F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ek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25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30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24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A7B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EF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44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</w:tr>
      <w:tr w:rsidR="00BD695F" w:rsidRPr="00441AEE" w14:paraId="1EA3A3BF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DBB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t Joh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85D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65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81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409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43E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D4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BD695F" w:rsidRPr="00441AEE" w14:paraId="2E7F3828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6E7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c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E7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D5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83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295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C5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A9B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</w:tr>
      <w:tr w:rsidR="00BD695F" w:rsidRPr="00441AEE" w14:paraId="7FD2AEE1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13C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ley B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84E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C8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C9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49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FE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624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</w:tr>
      <w:tr w:rsidR="00BD695F" w:rsidRPr="00441AEE" w14:paraId="37C067F2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E852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scoe </w:t>
            </w:r>
            <w:proofErr w:type="spellStart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b</w:t>
            </w:r>
            <w:proofErr w:type="spellEnd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1E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64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A1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6EC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F2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C93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</w:tr>
      <w:tr w:rsidR="00BD695F" w:rsidRPr="00441AEE" w14:paraId="74DC22AE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6E27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iller </w:t>
            </w:r>
            <w:proofErr w:type="spellStart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b</w:t>
            </w:r>
            <w:proofErr w:type="spellEnd"/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3B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924C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75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D0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3DF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3E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</w:tr>
      <w:tr w:rsidR="00BD695F" w:rsidRPr="00441AEE" w14:paraId="6BD06E7B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6087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upe No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E37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71C7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B5A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E4F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FB9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FFF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</w:tr>
      <w:tr w:rsidR="00BD695F" w:rsidRPr="00441AEE" w14:paraId="42A117A8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4BC9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upe S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357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C8BB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981B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2C6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818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DEBE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BD695F" w:rsidRPr="00441AEE" w14:paraId="19552394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72F4" w14:textId="77777777" w:rsidR="00BD695F" w:rsidRDefault="00BD695F" w:rsidP="005718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06E7DC33" w14:textId="77777777" w:rsidR="00BD695F" w:rsidRPr="000B75D8" w:rsidRDefault="00BD695F" w:rsidP="005718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B75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570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CB3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BEE3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EB2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EA3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082B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D695F" w:rsidRPr="00441AEE" w14:paraId="7AEEF378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A2F4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llock M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61B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01FF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51A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4E79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5A6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61E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</w:tr>
      <w:tr w:rsidR="00BD695F" w:rsidRPr="00441AEE" w14:paraId="1EF0375F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F3BE7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t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9E9C1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96CF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680D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8D580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367D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382DD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</w:t>
            </w:r>
          </w:p>
        </w:tc>
      </w:tr>
      <w:tr w:rsidR="00BD695F" w:rsidRPr="00441AEE" w14:paraId="3F036BA4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8FE40" w14:textId="77777777" w:rsidR="00BD695F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y Hea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E7C59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5246B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30A2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96444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8665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ABEB8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060008" w:rsidRPr="00441AEE" w14:paraId="0BD4E2F2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54168" w14:textId="77777777" w:rsidR="00060008" w:rsidRDefault="00060008" w:rsidP="0006000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AE98D" w14:textId="77777777" w:rsidR="00060008" w:rsidRPr="006C7713" w:rsidRDefault="00060008" w:rsidP="00060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EBDF6" w14:textId="77777777" w:rsidR="00060008" w:rsidRPr="006C7713" w:rsidRDefault="00060008" w:rsidP="00060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A4F5A" w14:textId="77777777" w:rsidR="00060008" w:rsidRPr="006C7713" w:rsidRDefault="00060008" w:rsidP="00060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2E007" w14:textId="77777777" w:rsidR="00060008" w:rsidRPr="006C7713" w:rsidRDefault="00060008" w:rsidP="00060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92616" w14:textId="77777777" w:rsidR="00060008" w:rsidRPr="006C7713" w:rsidRDefault="00060008" w:rsidP="00060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70703" w14:textId="77777777" w:rsidR="00060008" w:rsidRPr="006C7713" w:rsidRDefault="00060008" w:rsidP="000600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743A6E" w:rsidRPr="00441AEE" w14:paraId="28DAE0A0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32420" w14:textId="77777777" w:rsidR="00743A6E" w:rsidRDefault="00743A6E" w:rsidP="00743A6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ley Ba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D9AAB" w14:textId="77777777" w:rsidR="00743A6E" w:rsidRDefault="00743A6E" w:rsidP="00743A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3710E" w14:textId="77777777" w:rsidR="00743A6E" w:rsidRDefault="00743A6E" w:rsidP="00743A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510B5" w14:textId="77777777" w:rsidR="00743A6E" w:rsidRPr="006C7713" w:rsidRDefault="00743A6E" w:rsidP="00743A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EDBCC" w14:textId="77777777" w:rsidR="00743A6E" w:rsidRPr="006C7713" w:rsidRDefault="00743A6E" w:rsidP="00743A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31E9E" w14:textId="77777777" w:rsidR="00743A6E" w:rsidRPr="006C7713" w:rsidRDefault="00743A6E" w:rsidP="00743A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A5064" w14:textId="77777777" w:rsidR="00743A6E" w:rsidRPr="006C7713" w:rsidRDefault="00743A6E" w:rsidP="00743A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</w:tr>
      <w:tr w:rsidR="00BD695F" w:rsidRPr="00441AEE" w14:paraId="500143BD" w14:textId="77777777" w:rsidTr="005718C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81ADC" w14:textId="77777777" w:rsidR="00BD695F" w:rsidRPr="006C7713" w:rsidRDefault="00BD695F" w:rsidP="005718C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upe Nor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B67BA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72382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A235F" w14:textId="77777777" w:rsidR="00BD695F" w:rsidRPr="006C7713" w:rsidRDefault="00F92104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BB1C7" w14:textId="77777777" w:rsidR="00BD695F" w:rsidRPr="006C7713" w:rsidRDefault="00F92104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77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FF6F5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202C6" w14:textId="77777777" w:rsidR="00BD695F" w:rsidRPr="006C7713" w:rsidRDefault="00BD695F" w:rsidP="005718C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</w:tr>
    </w:tbl>
    <w:p w14:paraId="5B909362" w14:textId="77777777" w:rsidR="00BD695F" w:rsidRPr="00C16EED" w:rsidRDefault="00BD695F" w:rsidP="00BD695F">
      <w:pPr>
        <w:rPr>
          <w:rFonts w:ascii="Arial" w:hAnsi="Arial"/>
          <w:i/>
          <w:sz w:val="20"/>
          <w:szCs w:val="20"/>
        </w:rPr>
      </w:pPr>
      <w:r w:rsidRPr="00C16EED">
        <w:rPr>
          <w:rFonts w:ascii="Arial" w:hAnsi="Arial"/>
          <w:sz w:val="20"/>
          <w:szCs w:val="20"/>
          <w:vertAlign w:val="superscript"/>
        </w:rPr>
        <w:t>1</w:t>
      </w:r>
      <w:r w:rsidRPr="00C16EED">
        <w:rPr>
          <w:rFonts w:ascii="Arial" w:hAnsi="Arial"/>
          <w:i/>
          <w:sz w:val="20"/>
          <w:szCs w:val="20"/>
        </w:rPr>
        <w:t xml:space="preserve">Coastrange </w:t>
      </w:r>
      <w:proofErr w:type="spellStart"/>
      <w:r w:rsidRPr="00C16EED">
        <w:rPr>
          <w:rFonts w:ascii="Arial" w:hAnsi="Arial"/>
          <w:i/>
          <w:sz w:val="20"/>
          <w:szCs w:val="20"/>
        </w:rPr>
        <w:t>sculpins</w:t>
      </w:r>
      <w:proofErr w:type="spellEnd"/>
      <w:r w:rsidRPr="00C16EED">
        <w:rPr>
          <w:rFonts w:ascii="Arial" w:hAnsi="Arial"/>
          <w:i/>
          <w:sz w:val="20"/>
          <w:szCs w:val="20"/>
        </w:rPr>
        <w:t xml:space="preserve"> were caught in 21 streams but population estimates were only possible from 20 of them</w:t>
      </w:r>
    </w:p>
    <w:p w14:paraId="5472FBC1" w14:textId="77777777" w:rsidR="00BD695F" w:rsidRPr="00C16EED" w:rsidRDefault="00BD695F" w:rsidP="00BD695F">
      <w:pPr>
        <w:rPr>
          <w:rFonts w:ascii="Arial" w:hAnsi="Arial"/>
          <w:i/>
          <w:sz w:val="20"/>
          <w:szCs w:val="20"/>
        </w:rPr>
      </w:pPr>
      <w:r w:rsidRPr="00C16EED">
        <w:rPr>
          <w:rFonts w:ascii="Arial" w:hAnsi="Arial"/>
          <w:i/>
          <w:sz w:val="20"/>
          <w:szCs w:val="20"/>
          <w:vertAlign w:val="superscript"/>
        </w:rPr>
        <w:t>2</w:t>
      </w:r>
      <w:r w:rsidRPr="00C16EED">
        <w:rPr>
          <w:rFonts w:ascii="Arial" w:hAnsi="Arial"/>
          <w:i/>
          <w:sz w:val="20"/>
          <w:szCs w:val="20"/>
        </w:rPr>
        <w:t xml:space="preserve">Prickly </w:t>
      </w:r>
      <w:proofErr w:type="spellStart"/>
      <w:r w:rsidRPr="00C16EED">
        <w:rPr>
          <w:rFonts w:ascii="Arial" w:hAnsi="Arial"/>
          <w:i/>
          <w:sz w:val="20"/>
          <w:szCs w:val="20"/>
        </w:rPr>
        <w:t>sculpin</w:t>
      </w:r>
      <w:proofErr w:type="spellEnd"/>
      <w:r w:rsidR="00E0623C" w:rsidRPr="00C16EED">
        <w:rPr>
          <w:rFonts w:ascii="Arial" w:hAnsi="Arial"/>
          <w:i/>
          <w:sz w:val="20"/>
          <w:szCs w:val="20"/>
        </w:rPr>
        <w:t xml:space="preserve"> were caught in 14</w:t>
      </w:r>
      <w:r w:rsidRPr="00C16EED">
        <w:rPr>
          <w:rFonts w:ascii="Arial" w:hAnsi="Arial"/>
          <w:i/>
          <w:sz w:val="20"/>
          <w:szCs w:val="20"/>
        </w:rPr>
        <w:t xml:space="preserve"> streams but population es</w:t>
      </w:r>
      <w:r w:rsidR="00E0623C" w:rsidRPr="00C16EED">
        <w:rPr>
          <w:rFonts w:ascii="Arial" w:hAnsi="Arial"/>
          <w:i/>
          <w:sz w:val="20"/>
          <w:szCs w:val="20"/>
        </w:rPr>
        <w:t>timates were only possible in 12</w:t>
      </w:r>
      <w:r w:rsidRPr="00C16EED">
        <w:rPr>
          <w:rFonts w:ascii="Arial" w:hAnsi="Arial"/>
          <w:i/>
          <w:sz w:val="20"/>
          <w:szCs w:val="20"/>
        </w:rPr>
        <w:t xml:space="preserve"> of them</w:t>
      </w:r>
    </w:p>
    <w:p w14:paraId="5A30FD31" w14:textId="77777777" w:rsidR="00BD695F" w:rsidRPr="00C16EED" w:rsidRDefault="00BD695F" w:rsidP="00BD695F">
      <w:pPr>
        <w:rPr>
          <w:rFonts w:ascii="Arial" w:hAnsi="Arial"/>
          <w:i/>
        </w:rPr>
      </w:pPr>
    </w:p>
    <w:p w14:paraId="246E3817" w14:textId="77777777" w:rsidR="00BD695F" w:rsidRPr="00CF2143" w:rsidRDefault="00BD695F" w:rsidP="00BD695F">
      <w:pPr>
        <w:tabs>
          <w:tab w:val="left" w:pos="1552"/>
        </w:tabs>
      </w:pPr>
    </w:p>
    <w:p w14:paraId="336A846D" w14:textId="77777777" w:rsidR="007445B6" w:rsidRDefault="007445B6"/>
    <w:sectPr w:rsidR="007445B6" w:rsidSect="00626828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7DEF7" w14:textId="77777777" w:rsidR="00FD4CBB" w:rsidRDefault="001338FA">
      <w:r>
        <w:separator/>
      </w:r>
    </w:p>
  </w:endnote>
  <w:endnote w:type="continuationSeparator" w:id="0">
    <w:p w14:paraId="4364AC1D" w14:textId="77777777" w:rsidR="00FD4CBB" w:rsidRDefault="00133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FCCE4" w14:textId="77777777" w:rsidR="00526877" w:rsidRDefault="00BD695F" w:rsidP="008E08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50E43665" w14:textId="77777777" w:rsidR="00526877" w:rsidRDefault="00C16EE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9666D" w14:textId="77777777" w:rsidR="00526877" w:rsidRDefault="00BD695F" w:rsidP="008E08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6E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8B51BE" w14:textId="77777777" w:rsidR="00526877" w:rsidRDefault="00C16EE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71AAC" w14:textId="77777777" w:rsidR="00FD4CBB" w:rsidRDefault="001338FA">
      <w:r>
        <w:separator/>
      </w:r>
    </w:p>
  </w:footnote>
  <w:footnote w:type="continuationSeparator" w:id="0">
    <w:p w14:paraId="5E5AAA9A" w14:textId="77777777" w:rsidR="00FD4CBB" w:rsidRDefault="001338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498785" w14:textId="77777777" w:rsidR="00526877" w:rsidRDefault="00BD695F" w:rsidP="008E080D">
    <w:pPr>
      <w:pStyle w:val="Header"/>
      <w:framePr w:wrap="around" w:vAnchor="text" w:hAnchor="margin" w:xAlign="right" w:y="1"/>
      <w:rPr>
        <w:ins w:id="1" w:author="John Reynolds" w:date="2013-04-01T08:07:00Z"/>
        <w:rStyle w:val="PageNumber"/>
      </w:rPr>
    </w:pPr>
    <w:ins w:id="2" w:author="John Reynolds" w:date="2013-04-01T08:07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BE0AEBD" w14:textId="77777777" w:rsidR="00526877" w:rsidRDefault="00C16EED">
    <w:pPr>
      <w:pStyle w:val="Header"/>
      <w:ind w:right="360"/>
      <w:pPrChange w:id="3" w:author="John Reynolds" w:date="2013-04-01T08:07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9D86C" w14:textId="77777777" w:rsidR="00526877" w:rsidRDefault="00C16EED" w:rsidP="008E080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95F"/>
    <w:rsid w:val="00060008"/>
    <w:rsid w:val="001338FA"/>
    <w:rsid w:val="002F2E76"/>
    <w:rsid w:val="005810CF"/>
    <w:rsid w:val="00743A6E"/>
    <w:rsid w:val="007445B6"/>
    <w:rsid w:val="00865B6D"/>
    <w:rsid w:val="00922A4F"/>
    <w:rsid w:val="00BD695F"/>
    <w:rsid w:val="00C16EED"/>
    <w:rsid w:val="00DD2DB4"/>
    <w:rsid w:val="00E0623C"/>
    <w:rsid w:val="00F92104"/>
    <w:rsid w:val="00FD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FD84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95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6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95F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D695F"/>
  </w:style>
  <w:style w:type="paragraph" w:styleId="Header">
    <w:name w:val="header"/>
    <w:basedOn w:val="Normal"/>
    <w:link w:val="HeaderChar"/>
    <w:uiPriority w:val="99"/>
    <w:unhideWhenUsed/>
    <w:rsid w:val="00BD69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95F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95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6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95F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D695F"/>
  </w:style>
  <w:style w:type="paragraph" w:styleId="Header">
    <w:name w:val="header"/>
    <w:basedOn w:val="Normal"/>
    <w:link w:val="HeaderChar"/>
    <w:uiPriority w:val="99"/>
    <w:unhideWhenUsed/>
    <w:rsid w:val="00BD69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95F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Swain</dc:creator>
  <cp:keywords/>
  <dc:description/>
  <cp:lastModifiedBy>Noel Swain</cp:lastModifiedBy>
  <cp:revision>5</cp:revision>
  <dcterms:created xsi:type="dcterms:W3CDTF">2014-11-13T04:26:00Z</dcterms:created>
  <dcterms:modified xsi:type="dcterms:W3CDTF">2015-01-01T02:50:00Z</dcterms:modified>
</cp:coreProperties>
</file>